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DF5DE" w14:textId="2B7A301B" w:rsidR="002E0BEB" w:rsidRPr="007A3F9B" w:rsidRDefault="00297BCF" w:rsidP="00D2356B">
      <w:pPr>
        <w:spacing w:line="360" w:lineRule="auto"/>
        <w:rPr>
          <w:sz w:val="24"/>
          <w:szCs w:val="24"/>
        </w:rPr>
      </w:pPr>
      <w:r w:rsidRPr="007A3F9B">
        <w:rPr>
          <w:b/>
          <w:bCs/>
          <w:sz w:val="24"/>
          <w:szCs w:val="24"/>
        </w:rPr>
        <w:t>Supplementary Fig</w:t>
      </w:r>
      <w:r w:rsidR="007A3F9B">
        <w:rPr>
          <w:b/>
          <w:bCs/>
          <w:sz w:val="24"/>
          <w:szCs w:val="24"/>
        </w:rPr>
        <w:t>ure</w:t>
      </w:r>
      <w:r w:rsidRPr="007A3F9B">
        <w:rPr>
          <w:b/>
          <w:bCs/>
          <w:sz w:val="24"/>
          <w:szCs w:val="24"/>
        </w:rPr>
        <w:t xml:space="preserve"> </w:t>
      </w:r>
      <w:r w:rsidR="00A9707D">
        <w:rPr>
          <w:b/>
          <w:bCs/>
          <w:sz w:val="24"/>
          <w:szCs w:val="24"/>
        </w:rPr>
        <w:t>1</w:t>
      </w:r>
      <w:r w:rsidR="00D2356B" w:rsidRPr="007A3F9B">
        <w:rPr>
          <w:rFonts w:hint="eastAsia"/>
          <w:b/>
          <w:bCs/>
          <w:sz w:val="24"/>
          <w:szCs w:val="24"/>
        </w:rPr>
        <w:t>.</w:t>
      </w:r>
      <w:r w:rsidR="00D2356B" w:rsidRPr="007A3F9B">
        <w:rPr>
          <w:sz w:val="24"/>
          <w:szCs w:val="24"/>
        </w:rPr>
        <w:t xml:space="preserve"> Enriched gene ontology and pathways from shared risk genes of AD and educational attainment.</w:t>
      </w:r>
    </w:p>
    <w:p w14:paraId="6B98BF5B" w14:textId="3BC341DE" w:rsidR="002E0BEB" w:rsidRPr="007A3F9B" w:rsidRDefault="00D2356B" w:rsidP="00CF7A4F">
      <w:pPr>
        <w:spacing w:line="360" w:lineRule="auto"/>
        <w:rPr>
          <w:sz w:val="24"/>
          <w:szCs w:val="24"/>
        </w:rPr>
      </w:pPr>
      <w:r w:rsidRPr="007A3F9B">
        <w:rPr>
          <w:noProof/>
          <w:sz w:val="24"/>
          <w:szCs w:val="24"/>
        </w:rPr>
        <w:drawing>
          <wp:inline distT="0" distB="0" distL="0" distR="0" wp14:anchorId="3A3DB0C1" wp14:editId="2B13E5B8">
            <wp:extent cx="5278120" cy="43459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34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2B771" w14:textId="65044310" w:rsidR="006F27D7" w:rsidRPr="007A3F9B" w:rsidRDefault="006F27D7" w:rsidP="00CF7A4F">
      <w:pPr>
        <w:spacing w:line="360" w:lineRule="auto"/>
        <w:rPr>
          <w:sz w:val="24"/>
          <w:szCs w:val="24"/>
        </w:rPr>
      </w:pPr>
    </w:p>
    <w:p w14:paraId="6F8DB4EC" w14:textId="2A62A218" w:rsidR="006F27D7" w:rsidRPr="007A3F9B" w:rsidRDefault="006F27D7" w:rsidP="00CF7A4F">
      <w:pPr>
        <w:spacing w:line="360" w:lineRule="auto"/>
        <w:rPr>
          <w:sz w:val="24"/>
          <w:szCs w:val="24"/>
        </w:rPr>
      </w:pPr>
    </w:p>
    <w:p w14:paraId="24F13CFA" w14:textId="55BCF685" w:rsidR="006F27D7" w:rsidRPr="007A3F9B" w:rsidRDefault="006F27D7" w:rsidP="00CF7A4F">
      <w:pPr>
        <w:spacing w:line="360" w:lineRule="auto"/>
        <w:rPr>
          <w:sz w:val="24"/>
          <w:szCs w:val="24"/>
        </w:rPr>
      </w:pPr>
    </w:p>
    <w:p w14:paraId="4D4A32E5" w14:textId="328F4838" w:rsidR="006F27D7" w:rsidRPr="007A3F9B" w:rsidRDefault="006F27D7" w:rsidP="00CF7A4F">
      <w:pPr>
        <w:spacing w:line="360" w:lineRule="auto"/>
        <w:rPr>
          <w:sz w:val="24"/>
          <w:szCs w:val="24"/>
        </w:rPr>
      </w:pPr>
    </w:p>
    <w:p w14:paraId="3DD25BB1" w14:textId="4A147CDA" w:rsidR="006F27D7" w:rsidRPr="007A3F9B" w:rsidRDefault="006F27D7" w:rsidP="00CF7A4F">
      <w:pPr>
        <w:spacing w:line="360" w:lineRule="auto"/>
        <w:rPr>
          <w:sz w:val="24"/>
          <w:szCs w:val="24"/>
        </w:rPr>
      </w:pPr>
    </w:p>
    <w:p w14:paraId="0F069216" w14:textId="0A1F1622" w:rsidR="006F27D7" w:rsidRPr="007A3F9B" w:rsidRDefault="006F27D7" w:rsidP="00CF7A4F">
      <w:pPr>
        <w:spacing w:line="360" w:lineRule="auto"/>
        <w:rPr>
          <w:sz w:val="24"/>
          <w:szCs w:val="24"/>
        </w:rPr>
      </w:pPr>
    </w:p>
    <w:p w14:paraId="65A0DC68" w14:textId="67347B9D" w:rsidR="006F27D7" w:rsidRPr="007A3F9B" w:rsidRDefault="006F27D7" w:rsidP="00CF7A4F">
      <w:pPr>
        <w:spacing w:line="360" w:lineRule="auto"/>
        <w:rPr>
          <w:sz w:val="24"/>
          <w:szCs w:val="24"/>
        </w:rPr>
      </w:pPr>
    </w:p>
    <w:p w14:paraId="63771D36" w14:textId="6BA87F06" w:rsidR="006F27D7" w:rsidRPr="007A3F9B" w:rsidRDefault="006F27D7" w:rsidP="00CF7A4F">
      <w:pPr>
        <w:spacing w:line="360" w:lineRule="auto"/>
        <w:rPr>
          <w:sz w:val="24"/>
          <w:szCs w:val="24"/>
        </w:rPr>
      </w:pPr>
    </w:p>
    <w:p w14:paraId="3A1E044A" w14:textId="2C974F25" w:rsidR="006F27D7" w:rsidRPr="007A3F9B" w:rsidRDefault="006F27D7" w:rsidP="00CF7A4F">
      <w:pPr>
        <w:spacing w:line="360" w:lineRule="auto"/>
        <w:rPr>
          <w:sz w:val="24"/>
          <w:szCs w:val="24"/>
        </w:rPr>
      </w:pPr>
    </w:p>
    <w:p w14:paraId="43C40420" w14:textId="51DF169E" w:rsidR="006F27D7" w:rsidRPr="007A3F9B" w:rsidRDefault="006F27D7" w:rsidP="00CF7A4F">
      <w:pPr>
        <w:spacing w:line="360" w:lineRule="auto"/>
        <w:rPr>
          <w:sz w:val="24"/>
          <w:szCs w:val="24"/>
        </w:rPr>
      </w:pPr>
    </w:p>
    <w:p w14:paraId="767380D0" w14:textId="4821AE76" w:rsidR="006F27D7" w:rsidRPr="007A3F9B" w:rsidRDefault="006F27D7" w:rsidP="00CF7A4F">
      <w:pPr>
        <w:spacing w:line="360" w:lineRule="auto"/>
        <w:rPr>
          <w:sz w:val="24"/>
          <w:szCs w:val="24"/>
        </w:rPr>
      </w:pPr>
    </w:p>
    <w:p w14:paraId="16E62976" w14:textId="5C0CAA5E" w:rsidR="006F27D7" w:rsidRDefault="006F27D7" w:rsidP="00CF7A4F">
      <w:pPr>
        <w:spacing w:line="360" w:lineRule="auto"/>
        <w:rPr>
          <w:sz w:val="24"/>
          <w:szCs w:val="24"/>
        </w:rPr>
      </w:pPr>
    </w:p>
    <w:p w14:paraId="6CF0AD31" w14:textId="77777777" w:rsidR="007A3F9B" w:rsidRPr="007A3F9B" w:rsidRDefault="007A3F9B" w:rsidP="00CF7A4F">
      <w:pPr>
        <w:spacing w:line="360" w:lineRule="auto"/>
        <w:rPr>
          <w:sz w:val="24"/>
          <w:szCs w:val="24"/>
        </w:rPr>
      </w:pPr>
    </w:p>
    <w:p w14:paraId="77FDD1DE" w14:textId="5F692855" w:rsidR="006F27D7" w:rsidRPr="007A3F9B" w:rsidRDefault="006F27D7" w:rsidP="00CF7A4F">
      <w:pPr>
        <w:spacing w:line="360" w:lineRule="auto"/>
        <w:rPr>
          <w:sz w:val="24"/>
          <w:szCs w:val="24"/>
        </w:rPr>
      </w:pPr>
    </w:p>
    <w:p w14:paraId="603D3A4A" w14:textId="27F21AED" w:rsidR="006F27D7" w:rsidRPr="007A3F9B" w:rsidRDefault="006F27D7" w:rsidP="00CF7A4F">
      <w:pPr>
        <w:spacing w:line="360" w:lineRule="auto"/>
        <w:rPr>
          <w:sz w:val="24"/>
          <w:szCs w:val="24"/>
        </w:rPr>
      </w:pPr>
    </w:p>
    <w:p w14:paraId="1F9BBF25" w14:textId="174B19A6" w:rsidR="006F27D7" w:rsidRPr="007A3F9B" w:rsidRDefault="006F27D7" w:rsidP="006F27D7">
      <w:pPr>
        <w:spacing w:line="360" w:lineRule="auto"/>
        <w:rPr>
          <w:sz w:val="24"/>
          <w:szCs w:val="24"/>
        </w:rPr>
      </w:pPr>
      <w:r w:rsidRPr="007A3F9B">
        <w:rPr>
          <w:b/>
          <w:bCs/>
          <w:sz w:val="24"/>
          <w:szCs w:val="24"/>
        </w:rPr>
        <w:lastRenderedPageBreak/>
        <w:t>Supplementary Fig</w:t>
      </w:r>
      <w:r w:rsidR="007A3F9B">
        <w:rPr>
          <w:b/>
          <w:bCs/>
          <w:sz w:val="24"/>
          <w:szCs w:val="24"/>
        </w:rPr>
        <w:t>ure</w:t>
      </w:r>
      <w:r w:rsidRPr="007A3F9B">
        <w:rPr>
          <w:b/>
          <w:bCs/>
          <w:sz w:val="24"/>
          <w:szCs w:val="24"/>
        </w:rPr>
        <w:t xml:space="preserve"> </w:t>
      </w:r>
      <w:r w:rsidR="00A9707D">
        <w:rPr>
          <w:b/>
          <w:bCs/>
          <w:sz w:val="24"/>
          <w:szCs w:val="24"/>
        </w:rPr>
        <w:t>2</w:t>
      </w:r>
      <w:r w:rsidRPr="007A3F9B">
        <w:rPr>
          <w:rFonts w:hint="eastAsia"/>
          <w:b/>
          <w:bCs/>
          <w:sz w:val="24"/>
          <w:szCs w:val="24"/>
        </w:rPr>
        <w:t>.</w:t>
      </w:r>
      <w:r w:rsidRPr="007A3F9B">
        <w:rPr>
          <w:sz w:val="24"/>
          <w:szCs w:val="24"/>
        </w:rPr>
        <w:t xml:space="preserve"> Enriched gene ontology and pathways from shared risk genes of AD and cognitive performance.</w:t>
      </w:r>
    </w:p>
    <w:p w14:paraId="0DFFBB1C" w14:textId="7919177D" w:rsidR="006F27D7" w:rsidRPr="007A3F9B" w:rsidRDefault="006F27D7" w:rsidP="00CF7A4F">
      <w:pPr>
        <w:spacing w:line="360" w:lineRule="auto"/>
        <w:rPr>
          <w:sz w:val="24"/>
          <w:szCs w:val="24"/>
        </w:rPr>
      </w:pPr>
      <w:r w:rsidRPr="007A3F9B">
        <w:rPr>
          <w:noProof/>
          <w:sz w:val="24"/>
          <w:szCs w:val="24"/>
        </w:rPr>
        <w:drawing>
          <wp:inline distT="0" distB="0" distL="0" distR="0" wp14:anchorId="52A6FEB6" wp14:editId="03D1FCCA">
            <wp:extent cx="5278120" cy="3347085"/>
            <wp:effectExtent l="0" t="0" r="0" b="571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034F0" w14:textId="77777777" w:rsidR="006F27D7" w:rsidRPr="007A3F9B" w:rsidRDefault="006F27D7" w:rsidP="00CF7A4F">
      <w:pPr>
        <w:spacing w:line="360" w:lineRule="auto"/>
        <w:rPr>
          <w:sz w:val="24"/>
          <w:szCs w:val="24"/>
        </w:rPr>
      </w:pPr>
    </w:p>
    <w:sectPr w:rsidR="006F27D7" w:rsidRPr="007A3F9B" w:rsidSect="00AC3ECB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4FBF1" w14:textId="77777777" w:rsidR="00B62568" w:rsidRDefault="00B62568" w:rsidP="00E0189F">
      <w:r>
        <w:separator/>
      </w:r>
    </w:p>
  </w:endnote>
  <w:endnote w:type="continuationSeparator" w:id="0">
    <w:p w14:paraId="2C0620B7" w14:textId="77777777" w:rsidR="00B62568" w:rsidRDefault="00B62568" w:rsidP="00E01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457AA" w14:textId="77777777" w:rsidR="00B62568" w:rsidRDefault="00B62568" w:rsidP="00E0189F">
      <w:r>
        <w:separator/>
      </w:r>
    </w:p>
  </w:footnote>
  <w:footnote w:type="continuationSeparator" w:id="0">
    <w:p w14:paraId="51366A13" w14:textId="77777777" w:rsidR="00B62568" w:rsidRDefault="00B62568" w:rsidP="00E018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917"/>
    <w:rsid w:val="0000396A"/>
    <w:rsid w:val="000718CA"/>
    <w:rsid w:val="000B4E0F"/>
    <w:rsid w:val="000E323A"/>
    <w:rsid w:val="001068D0"/>
    <w:rsid w:val="00177FDC"/>
    <w:rsid w:val="001F4E83"/>
    <w:rsid w:val="00234FDD"/>
    <w:rsid w:val="00297BCF"/>
    <w:rsid w:val="002C177A"/>
    <w:rsid w:val="002E0BEB"/>
    <w:rsid w:val="002F70B0"/>
    <w:rsid w:val="003461D0"/>
    <w:rsid w:val="00353C1D"/>
    <w:rsid w:val="0044319B"/>
    <w:rsid w:val="004D05B5"/>
    <w:rsid w:val="005102B6"/>
    <w:rsid w:val="005358C9"/>
    <w:rsid w:val="00576D18"/>
    <w:rsid w:val="00637B44"/>
    <w:rsid w:val="00657187"/>
    <w:rsid w:val="00685F65"/>
    <w:rsid w:val="006D76CD"/>
    <w:rsid w:val="006F0745"/>
    <w:rsid w:val="006F27D7"/>
    <w:rsid w:val="00747F7C"/>
    <w:rsid w:val="007A244A"/>
    <w:rsid w:val="007A3F9B"/>
    <w:rsid w:val="007D62DA"/>
    <w:rsid w:val="0083380E"/>
    <w:rsid w:val="008432B1"/>
    <w:rsid w:val="008A58EA"/>
    <w:rsid w:val="008A7481"/>
    <w:rsid w:val="00963BEE"/>
    <w:rsid w:val="00967874"/>
    <w:rsid w:val="009F519B"/>
    <w:rsid w:val="00A05802"/>
    <w:rsid w:val="00A24917"/>
    <w:rsid w:val="00A9707D"/>
    <w:rsid w:val="00AB21BC"/>
    <w:rsid w:val="00AC3ECB"/>
    <w:rsid w:val="00AF5755"/>
    <w:rsid w:val="00B62568"/>
    <w:rsid w:val="00BC67E7"/>
    <w:rsid w:val="00C10638"/>
    <w:rsid w:val="00C14932"/>
    <w:rsid w:val="00C77B8F"/>
    <w:rsid w:val="00C802B1"/>
    <w:rsid w:val="00CF7A4F"/>
    <w:rsid w:val="00D2356B"/>
    <w:rsid w:val="00D3152F"/>
    <w:rsid w:val="00D846E1"/>
    <w:rsid w:val="00DA7683"/>
    <w:rsid w:val="00DF01D1"/>
    <w:rsid w:val="00E0189F"/>
    <w:rsid w:val="00EE2707"/>
    <w:rsid w:val="00EE3F15"/>
    <w:rsid w:val="00EE5871"/>
    <w:rsid w:val="00F262D6"/>
    <w:rsid w:val="00FA348C"/>
    <w:rsid w:val="00FF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3DA3D"/>
  <w15:chartTrackingRefBased/>
  <w15:docId w15:val="{918B3C41-E157-4EC0-AAA3-8B739916C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7BC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7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1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18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18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189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97BCF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297BC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297BCF"/>
    <w:pPr>
      <w:widowControl/>
      <w:spacing w:after="100" w:line="259" w:lineRule="auto"/>
      <w:ind w:left="220"/>
      <w:jc w:val="left"/>
    </w:pPr>
    <w:rPr>
      <w:rFonts w:asciiTheme="minorHAnsi" w:eastAsiaTheme="minorEastAsia" w:hAnsiTheme="minorHAnsi"/>
      <w:kern w:val="0"/>
    </w:rPr>
  </w:style>
  <w:style w:type="paragraph" w:styleId="TOC1">
    <w:name w:val="toc 1"/>
    <w:basedOn w:val="a"/>
    <w:next w:val="a"/>
    <w:autoRedefine/>
    <w:uiPriority w:val="39"/>
    <w:unhideWhenUsed/>
    <w:rsid w:val="00297BCF"/>
    <w:pPr>
      <w:widowControl/>
      <w:spacing w:after="100" w:line="259" w:lineRule="auto"/>
      <w:jc w:val="left"/>
    </w:pPr>
    <w:rPr>
      <w:rFonts w:asciiTheme="minorHAnsi" w:eastAsiaTheme="minorEastAsia" w:hAnsiTheme="minorHAnsi"/>
      <w:kern w:val="0"/>
    </w:rPr>
  </w:style>
  <w:style w:type="paragraph" w:styleId="TOC3">
    <w:name w:val="toc 3"/>
    <w:basedOn w:val="a"/>
    <w:next w:val="a"/>
    <w:autoRedefine/>
    <w:uiPriority w:val="39"/>
    <w:unhideWhenUsed/>
    <w:rsid w:val="00297BCF"/>
    <w:pPr>
      <w:widowControl/>
      <w:spacing w:after="100" w:line="259" w:lineRule="auto"/>
      <w:ind w:left="440"/>
      <w:jc w:val="left"/>
    </w:pPr>
    <w:rPr>
      <w:rFonts w:asciiTheme="minorHAnsi" w:eastAsiaTheme="minorEastAsia" w:hAnsiTheme="minorHAnsi"/>
      <w:kern w:val="0"/>
    </w:rPr>
  </w:style>
  <w:style w:type="table" w:customStyle="1" w:styleId="11">
    <w:name w:val="网格型1"/>
    <w:basedOn w:val="a1"/>
    <w:next w:val="a3"/>
    <w:uiPriority w:val="39"/>
    <w:rsid w:val="007D6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AC3ECB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22DF0F-98DF-451F-8CF1-00C32E59B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5</TotalTime>
  <Pages>2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石正</dc:creator>
  <cp:keywords/>
  <dc:description/>
  <cp:lastModifiedBy>邱 石正</cp:lastModifiedBy>
  <cp:revision>17</cp:revision>
  <dcterms:created xsi:type="dcterms:W3CDTF">2021-06-11T01:51:00Z</dcterms:created>
  <dcterms:modified xsi:type="dcterms:W3CDTF">2023-02-05T01:32:00Z</dcterms:modified>
</cp:coreProperties>
</file>